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DC7214" w14:textId="385691BD" w:rsidR="007110DA" w:rsidRDefault="007110DA" w:rsidP="007110DA">
      <w:pPr>
        <w:jc w:val="both"/>
        <w:rPr>
          <w:lang w:val="en-CA"/>
        </w:rPr>
      </w:pPr>
      <w:r>
        <w:rPr>
          <w:lang w:val="en-CA"/>
        </w:rPr>
        <w:t>A</w:t>
      </w:r>
      <w:r>
        <w:rPr>
          <w:lang w:val="en-CA"/>
        </w:rPr>
        <w:t>ppendix 1</w:t>
      </w:r>
      <w:bookmarkStart w:id="0" w:name="_GoBack"/>
      <w:bookmarkEnd w:id="0"/>
    </w:p>
    <w:p w14:paraId="70114487" w14:textId="77777777" w:rsidR="007110DA" w:rsidRDefault="007110DA" w:rsidP="007110DA">
      <w:pPr>
        <w:jc w:val="both"/>
        <w:rPr>
          <w:lang w:val="en-CA"/>
        </w:rPr>
      </w:pPr>
    </w:p>
    <w:p w14:paraId="617ED206" w14:textId="77777777" w:rsidR="007110DA" w:rsidRDefault="007110DA" w:rsidP="007110DA">
      <w:pPr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  <w:r w:rsidRPr="00866FD0">
        <w:rPr>
          <w:rFonts w:ascii="Times New Roman" w:hAnsi="Times New Roman" w:cs="Times New Roman"/>
          <w:b/>
          <w:sz w:val="20"/>
          <w:szCs w:val="20"/>
          <w:lang w:val="en-CA"/>
        </w:rPr>
        <w:t xml:space="preserve">Table 1: Agitated behaviour </w:t>
      </w:r>
      <w:r>
        <w:rPr>
          <w:rFonts w:ascii="Times New Roman" w:hAnsi="Times New Roman" w:cs="Times New Roman"/>
          <w:b/>
          <w:sz w:val="20"/>
          <w:szCs w:val="20"/>
          <w:lang w:val="en-CA"/>
        </w:rPr>
        <w:t xml:space="preserve">data </w:t>
      </w:r>
      <w:r w:rsidRPr="00866FD0">
        <w:rPr>
          <w:rFonts w:ascii="Times New Roman" w:hAnsi="Times New Roman" w:cs="Times New Roman"/>
          <w:b/>
          <w:sz w:val="20"/>
          <w:szCs w:val="20"/>
          <w:lang w:val="en-CA"/>
        </w:rPr>
        <w:t>collection form</w:t>
      </w:r>
    </w:p>
    <w:p w14:paraId="594C0812" w14:textId="77777777" w:rsidR="007110DA" w:rsidRPr="00325C05" w:rsidRDefault="007110DA" w:rsidP="007110DA">
      <w:pPr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325C05">
        <w:rPr>
          <w:rFonts w:ascii="Times New Roman" w:hAnsi="Times New Roman" w:cs="Times New Roman"/>
          <w:sz w:val="20"/>
          <w:szCs w:val="20"/>
          <w:lang w:val="en-CA"/>
        </w:rPr>
        <w:t xml:space="preserve">Please document the following behaviours 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once every 8 hour-shift </w:t>
      </w:r>
    </w:p>
    <w:tbl>
      <w:tblPr>
        <w:tblStyle w:val="TableGrid"/>
        <w:tblW w:w="10456" w:type="dxa"/>
        <w:tblLayout w:type="fixed"/>
        <w:tblLook w:val="04A0" w:firstRow="1" w:lastRow="0" w:firstColumn="1" w:lastColumn="0" w:noHBand="0" w:noVBand="1"/>
      </w:tblPr>
      <w:tblGrid>
        <w:gridCol w:w="1668"/>
        <w:gridCol w:w="2693"/>
        <w:gridCol w:w="1134"/>
        <w:gridCol w:w="4961"/>
      </w:tblGrid>
      <w:tr w:rsidR="007110DA" w:rsidRPr="0056316F" w14:paraId="1A25DBCF" w14:textId="77777777" w:rsidTr="004B4B03">
        <w:tc>
          <w:tcPr>
            <w:tcW w:w="1668" w:type="dxa"/>
          </w:tcPr>
          <w:p w14:paraId="54DE76DA" w14:textId="77777777" w:rsidR="007110DA" w:rsidRPr="0056316F" w:rsidRDefault="007110DA" w:rsidP="004B4B0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56316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ehaviours</w:t>
            </w:r>
          </w:p>
        </w:tc>
        <w:tc>
          <w:tcPr>
            <w:tcW w:w="2693" w:type="dxa"/>
          </w:tcPr>
          <w:p w14:paraId="75825AA4" w14:textId="77777777" w:rsidR="007110DA" w:rsidRPr="0056316F" w:rsidRDefault="007110DA" w:rsidP="004B4B03">
            <w:pPr>
              <w:ind w:left="647" w:hanging="647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56316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Definitions</w:t>
            </w:r>
          </w:p>
        </w:tc>
        <w:tc>
          <w:tcPr>
            <w:tcW w:w="1134" w:type="dxa"/>
          </w:tcPr>
          <w:p w14:paraId="24DC306E" w14:textId="77777777" w:rsidR="007110DA" w:rsidRPr="0056316F" w:rsidRDefault="007110DA" w:rsidP="004B4B03">
            <w:pPr>
              <w:ind w:left="647" w:hanging="647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56316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ntensity*</w:t>
            </w:r>
          </w:p>
        </w:tc>
        <w:tc>
          <w:tcPr>
            <w:tcW w:w="4961" w:type="dxa"/>
          </w:tcPr>
          <w:p w14:paraId="2E3AA056" w14:textId="77777777" w:rsidR="007110DA" w:rsidRPr="0056316F" w:rsidRDefault="007110DA" w:rsidP="004B4B03">
            <w:pPr>
              <w:ind w:left="647" w:hanging="647"/>
              <w:jc w:val="both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56316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Interventions needed </w:t>
            </w:r>
          </w:p>
        </w:tc>
      </w:tr>
      <w:tr w:rsidR="007110DA" w:rsidRPr="0056316F" w14:paraId="5AC59B38" w14:textId="77777777" w:rsidTr="004B4B03">
        <w:tc>
          <w:tcPr>
            <w:tcW w:w="10456" w:type="dxa"/>
            <w:gridSpan w:val="4"/>
          </w:tcPr>
          <w:p w14:paraId="396E6280" w14:textId="77777777" w:rsidR="007110DA" w:rsidRPr="0056316F" w:rsidRDefault="007110DA" w:rsidP="004B4B0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6316F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Agitation</w:t>
            </w:r>
          </w:p>
        </w:tc>
      </w:tr>
      <w:tr w:rsidR="007110DA" w:rsidRPr="0056316F" w14:paraId="19BA4F70" w14:textId="77777777" w:rsidTr="004B4B03">
        <w:tc>
          <w:tcPr>
            <w:tcW w:w="1668" w:type="dxa"/>
          </w:tcPr>
          <w:p w14:paraId="69E0A190" w14:textId="77777777" w:rsidR="007110DA" w:rsidRPr="0056316F" w:rsidRDefault="007110DA" w:rsidP="004B4B03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56316F">
              <w:rPr>
                <w:rFonts w:ascii="Times New Roman" w:eastAsiaTheme="majorEastAsia" w:hAnsi="Times New Roman" w:cs="Times New Roman"/>
                <w:b/>
                <w:sz w:val="18"/>
                <w:szCs w:val="18"/>
                <w:lang w:val="en-CA"/>
              </w:rPr>
              <w:t>Restlessness</w:t>
            </w:r>
          </w:p>
        </w:tc>
        <w:tc>
          <w:tcPr>
            <w:tcW w:w="2693" w:type="dxa"/>
          </w:tcPr>
          <w:p w14:paraId="69A2F291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6316F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Restlessness, pacing, excessive movement. </w:t>
            </w:r>
          </w:p>
        </w:tc>
        <w:tc>
          <w:tcPr>
            <w:tcW w:w="1134" w:type="dxa"/>
          </w:tcPr>
          <w:p w14:paraId="2B409C0A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61" w:type="dxa"/>
          </w:tcPr>
          <w:p w14:paraId="68AEECAB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110DA" w:rsidRPr="007110DA" w14:paraId="39656DF0" w14:textId="77777777" w:rsidTr="004B4B03">
        <w:tc>
          <w:tcPr>
            <w:tcW w:w="1668" w:type="dxa"/>
          </w:tcPr>
          <w:p w14:paraId="1B864412" w14:textId="77777777" w:rsidR="007110DA" w:rsidRPr="0056316F" w:rsidRDefault="007110DA" w:rsidP="004B4B03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56316F">
              <w:rPr>
                <w:rFonts w:ascii="Times New Roman" w:eastAsiaTheme="majorEastAsia" w:hAnsi="Times New Roman" w:cs="Times New Roman"/>
                <w:b/>
                <w:sz w:val="18"/>
                <w:szCs w:val="18"/>
                <w:lang w:val="en-CA"/>
              </w:rPr>
              <w:t>Impulsiveness</w:t>
            </w:r>
          </w:p>
        </w:tc>
        <w:tc>
          <w:tcPr>
            <w:tcW w:w="2693" w:type="dxa"/>
          </w:tcPr>
          <w:p w14:paraId="08EE2BDA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6316F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Impulsive, impatient, low tolerance for pain or frustration. </w:t>
            </w:r>
          </w:p>
        </w:tc>
        <w:tc>
          <w:tcPr>
            <w:tcW w:w="1134" w:type="dxa"/>
          </w:tcPr>
          <w:p w14:paraId="3414FE59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61" w:type="dxa"/>
          </w:tcPr>
          <w:p w14:paraId="246E5FFF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110DA" w:rsidRPr="007110DA" w14:paraId="22F09D1F" w14:textId="77777777" w:rsidTr="004B4B03">
        <w:tc>
          <w:tcPr>
            <w:tcW w:w="1668" w:type="dxa"/>
          </w:tcPr>
          <w:p w14:paraId="033761CA" w14:textId="77777777" w:rsidR="007110DA" w:rsidRPr="0056316F" w:rsidRDefault="007110DA" w:rsidP="004B4B03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6316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  <w:lang w:val="en-CA"/>
              </w:rPr>
              <w:t xml:space="preserve">Self-stimulating behaviour </w:t>
            </w:r>
          </w:p>
        </w:tc>
        <w:tc>
          <w:tcPr>
            <w:tcW w:w="2693" w:type="dxa"/>
          </w:tcPr>
          <w:p w14:paraId="7EAF2E70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6316F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Rocking, rubbing, moaning or other self-stimulating behaviour. </w:t>
            </w:r>
          </w:p>
        </w:tc>
        <w:tc>
          <w:tcPr>
            <w:tcW w:w="1134" w:type="dxa"/>
          </w:tcPr>
          <w:p w14:paraId="21957767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61" w:type="dxa"/>
          </w:tcPr>
          <w:p w14:paraId="7E12666F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110DA" w:rsidRPr="007110DA" w14:paraId="7B1ED537" w14:textId="77777777" w:rsidTr="004B4B03">
        <w:tc>
          <w:tcPr>
            <w:tcW w:w="1668" w:type="dxa"/>
          </w:tcPr>
          <w:p w14:paraId="03C87E37" w14:textId="77777777" w:rsidR="007110DA" w:rsidRPr="0056316F" w:rsidRDefault="007110DA" w:rsidP="004B4B03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6316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  <w:lang w:val="en-CA"/>
              </w:rPr>
              <w:t xml:space="preserve">Repetitive behaviour </w:t>
            </w:r>
          </w:p>
        </w:tc>
        <w:tc>
          <w:tcPr>
            <w:tcW w:w="2693" w:type="dxa"/>
          </w:tcPr>
          <w:p w14:paraId="3D9EB030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6316F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Repetitive behaviours, motor and/or verbal. </w:t>
            </w:r>
          </w:p>
        </w:tc>
        <w:tc>
          <w:tcPr>
            <w:tcW w:w="1134" w:type="dxa"/>
          </w:tcPr>
          <w:p w14:paraId="0BDA01B9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61" w:type="dxa"/>
          </w:tcPr>
          <w:p w14:paraId="4580D958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110DA" w:rsidRPr="007110DA" w14:paraId="57BF2AC3" w14:textId="77777777" w:rsidTr="004B4B03">
        <w:tc>
          <w:tcPr>
            <w:tcW w:w="1668" w:type="dxa"/>
          </w:tcPr>
          <w:p w14:paraId="68E68D6C" w14:textId="77777777" w:rsidR="007110DA" w:rsidRPr="0056316F" w:rsidRDefault="007110DA" w:rsidP="004B4B03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6316F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P</w:t>
            </w:r>
            <w:r w:rsidRPr="0056316F">
              <w:rPr>
                <w:rFonts w:ascii="Times New Roman" w:eastAsiaTheme="majorEastAsia" w:hAnsi="Times New Roman" w:cs="Times New Roman"/>
                <w:b/>
                <w:sz w:val="18"/>
                <w:szCs w:val="18"/>
                <w:lang w:val="en-CA"/>
              </w:rPr>
              <w:t xml:space="preserve">ulling </w:t>
            </w:r>
          </w:p>
        </w:tc>
        <w:tc>
          <w:tcPr>
            <w:tcW w:w="2693" w:type="dxa"/>
          </w:tcPr>
          <w:p w14:paraId="6FCC5E8B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6316F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Pulling at tubes, restraints, etc. </w:t>
            </w:r>
          </w:p>
        </w:tc>
        <w:tc>
          <w:tcPr>
            <w:tcW w:w="1134" w:type="dxa"/>
          </w:tcPr>
          <w:p w14:paraId="0E53F36F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61" w:type="dxa"/>
          </w:tcPr>
          <w:p w14:paraId="45AEA365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110DA" w:rsidRPr="007110DA" w14:paraId="7AE9F5DB" w14:textId="77777777" w:rsidTr="004B4B03">
        <w:tc>
          <w:tcPr>
            <w:tcW w:w="1668" w:type="dxa"/>
          </w:tcPr>
          <w:p w14:paraId="5BD86935" w14:textId="77777777" w:rsidR="007110DA" w:rsidRPr="0056316F" w:rsidRDefault="007110DA" w:rsidP="004B4B03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6316F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Uncooperative</w:t>
            </w:r>
          </w:p>
        </w:tc>
        <w:tc>
          <w:tcPr>
            <w:tcW w:w="2693" w:type="dxa"/>
          </w:tcPr>
          <w:p w14:paraId="18490573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6316F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Uncooperative, resistant to care, demanding. </w:t>
            </w:r>
          </w:p>
        </w:tc>
        <w:tc>
          <w:tcPr>
            <w:tcW w:w="1134" w:type="dxa"/>
          </w:tcPr>
          <w:p w14:paraId="4462D588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61" w:type="dxa"/>
          </w:tcPr>
          <w:p w14:paraId="1EA6AA8F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110DA" w:rsidRPr="0056316F" w14:paraId="2C8841CB" w14:textId="77777777" w:rsidTr="004B4B03">
        <w:tc>
          <w:tcPr>
            <w:tcW w:w="1668" w:type="dxa"/>
          </w:tcPr>
          <w:p w14:paraId="7C89BE74" w14:textId="77777777" w:rsidR="007110DA" w:rsidRPr="0056316F" w:rsidRDefault="007110DA" w:rsidP="004B4B03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6316F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  <w:lang w:val="en-CA"/>
              </w:rPr>
              <w:t>Fights ventilator</w:t>
            </w:r>
          </w:p>
        </w:tc>
        <w:tc>
          <w:tcPr>
            <w:tcW w:w="2693" w:type="dxa"/>
          </w:tcPr>
          <w:p w14:paraId="4B5C578F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6316F">
              <w:rPr>
                <w:rFonts w:ascii="Times New Roman" w:eastAsia="Times New Roman" w:hAnsi="Times New Roman" w:cs="Times New Roman"/>
                <w:sz w:val="18"/>
                <w:szCs w:val="18"/>
              </w:rPr>
              <w:t>Patient–</w:t>
            </w:r>
            <w:proofErr w:type="spellStart"/>
            <w:r w:rsidRPr="0056316F">
              <w:rPr>
                <w:rFonts w:ascii="Times New Roman" w:eastAsia="Times New Roman" w:hAnsi="Times New Roman" w:cs="Times New Roman"/>
                <w:sz w:val="18"/>
                <w:szCs w:val="18"/>
              </w:rPr>
              <w:t>ventilator</w:t>
            </w:r>
            <w:proofErr w:type="spellEnd"/>
            <w:r w:rsidRPr="0056316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6316F">
              <w:rPr>
                <w:rFonts w:ascii="Times New Roman" w:eastAsia="Times New Roman" w:hAnsi="Times New Roman" w:cs="Times New Roman"/>
                <w:sz w:val="18"/>
                <w:szCs w:val="18"/>
              </w:rPr>
              <w:t>dyssynchrony</w:t>
            </w:r>
            <w:proofErr w:type="spellEnd"/>
          </w:p>
        </w:tc>
        <w:tc>
          <w:tcPr>
            <w:tcW w:w="1134" w:type="dxa"/>
          </w:tcPr>
          <w:p w14:paraId="3097E6B0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4E79AA54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110DA" w:rsidRPr="0056316F" w14:paraId="6F7F7ACC" w14:textId="77777777" w:rsidTr="004B4B03">
        <w:tc>
          <w:tcPr>
            <w:tcW w:w="10456" w:type="dxa"/>
            <w:gridSpan w:val="4"/>
          </w:tcPr>
          <w:p w14:paraId="0250C418" w14:textId="77777777" w:rsidR="007110DA" w:rsidRPr="0056316F" w:rsidRDefault="007110DA" w:rsidP="004B4B03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/>
              </w:rPr>
            </w:pPr>
            <w:r w:rsidRPr="0056316F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Confusion</w:t>
            </w:r>
          </w:p>
        </w:tc>
      </w:tr>
      <w:tr w:rsidR="007110DA" w:rsidRPr="007110DA" w14:paraId="2794087C" w14:textId="77777777" w:rsidTr="004B4B03">
        <w:tc>
          <w:tcPr>
            <w:tcW w:w="1668" w:type="dxa"/>
          </w:tcPr>
          <w:p w14:paraId="0896D927" w14:textId="77777777" w:rsidR="007110DA" w:rsidRPr="0056316F" w:rsidRDefault="007110DA" w:rsidP="004B4B03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6316F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Inattention</w:t>
            </w:r>
          </w:p>
        </w:tc>
        <w:tc>
          <w:tcPr>
            <w:tcW w:w="2693" w:type="dxa"/>
          </w:tcPr>
          <w:p w14:paraId="1E156D16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6316F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Short attention span, easy distractibility, and inability to concentrate. </w:t>
            </w:r>
          </w:p>
        </w:tc>
        <w:tc>
          <w:tcPr>
            <w:tcW w:w="1134" w:type="dxa"/>
          </w:tcPr>
          <w:p w14:paraId="37069625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61" w:type="dxa"/>
          </w:tcPr>
          <w:p w14:paraId="12BAE947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110DA" w:rsidRPr="007110DA" w14:paraId="43A4A694" w14:textId="77777777" w:rsidTr="004B4B03">
        <w:tc>
          <w:tcPr>
            <w:tcW w:w="1668" w:type="dxa"/>
          </w:tcPr>
          <w:p w14:paraId="75163FA8" w14:textId="77777777" w:rsidR="007110DA" w:rsidRPr="0056316F" w:rsidRDefault="007110DA" w:rsidP="004B4B03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6316F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Disorientation</w:t>
            </w:r>
          </w:p>
        </w:tc>
        <w:tc>
          <w:tcPr>
            <w:tcW w:w="2693" w:type="dxa"/>
          </w:tcPr>
          <w:p w14:paraId="7194FC3A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6316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y obvious mistake in time, place or person</w:t>
            </w:r>
          </w:p>
        </w:tc>
        <w:tc>
          <w:tcPr>
            <w:tcW w:w="1134" w:type="dxa"/>
          </w:tcPr>
          <w:p w14:paraId="7B9D21FF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1" w:type="dxa"/>
          </w:tcPr>
          <w:p w14:paraId="562E2740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110DA" w:rsidRPr="007110DA" w14:paraId="65EFF133" w14:textId="77777777" w:rsidTr="004B4B03">
        <w:tc>
          <w:tcPr>
            <w:tcW w:w="1668" w:type="dxa"/>
          </w:tcPr>
          <w:p w14:paraId="1E975DED" w14:textId="77777777" w:rsidR="007110DA" w:rsidRPr="0056316F" w:rsidRDefault="007110DA" w:rsidP="004B4B03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56316F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Emotional instability</w:t>
            </w:r>
          </w:p>
        </w:tc>
        <w:tc>
          <w:tcPr>
            <w:tcW w:w="2693" w:type="dxa"/>
          </w:tcPr>
          <w:p w14:paraId="2FFAFEA0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6316F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Sudden changes of mood, easily initiated or excessive crying and/or laughter. </w:t>
            </w:r>
          </w:p>
        </w:tc>
        <w:tc>
          <w:tcPr>
            <w:tcW w:w="1134" w:type="dxa"/>
          </w:tcPr>
          <w:p w14:paraId="4B071C70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61" w:type="dxa"/>
          </w:tcPr>
          <w:p w14:paraId="6ADAC622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110DA" w:rsidRPr="007110DA" w14:paraId="775260BC" w14:textId="77777777" w:rsidTr="004B4B03">
        <w:tc>
          <w:tcPr>
            <w:tcW w:w="1668" w:type="dxa"/>
          </w:tcPr>
          <w:p w14:paraId="41050C44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/>
              </w:rPr>
            </w:pPr>
            <w:r w:rsidRPr="0056316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/>
              </w:rPr>
              <w:t>Hallucination/ delusions</w:t>
            </w:r>
          </w:p>
        </w:tc>
        <w:tc>
          <w:tcPr>
            <w:tcW w:w="2693" w:type="dxa"/>
          </w:tcPr>
          <w:p w14:paraId="79B46544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6316F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The unequivocal clinical manifestation of hallucination or of behaviour probably due to hallucination (e.g., trying to catch a non-existent object) or delusion.</w:t>
            </w:r>
          </w:p>
        </w:tc>
        <w:tc>
          <w:tcPr>
            <w:tcW w:w="1134" w:type="dxa"/>
          </w:tcPr>
          <w:p w14:paraId="189DD65F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61" w:type="dxa"/>
          </w:tcPr>
          <w:p w14:paraId="7A35A6F1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110DA" w:rsidRPr="0056316F" w14:paraId="0A8D57A4" w14:textId="77777777" w:rsidTr="004B4B03">
        <w:tc>
          <w:tcPr>
            <w:tcW w:w="1668" w:type="dxa"/>
          </w:tcPr>
          <w:p w14:paraId="2E560FCC" w14:textId="77777777" w:rsidR="007110DA" w:rsidRPr="0056316F" w:rsidRDefault="007110DA" w:rsidP="004B4B03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/>
              </w:rPr>
            </w:pPr>
            <w:r w:rsidRPr="0056316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/>
              </w:rPr>
              <w:t>Inappropriate speech</w:t>
            </w:r>
          </w:p>
        </w:tc>
        <w:tc>
          <w:tcPr>
            <w:tcW w:w="2693" w:type="dxa"/>
          </w:tcPr>
          <w:p w14:paraId="36A8D68F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6316F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Inappropriate, disorganized or incoherent speech. Inappropriate display of emotion related to events or situation. Rapid, loud or excessive talking.</w:t>
            </w:r>
          </w:p>
        </w:tc>
        <w:tc>
          <w:tcPr>
            <w:tcW w:w="1134" w:type="dxa"/>
          </w:tcPr>
          <w:p w14:paraId="063BF070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61" w:type="dxa"/>
          </w:tcPr>
          <w:p w14:paraId="4483ACEA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110DA" w:rsidRPr="0056316F" w14:paraId="0AD98A74" w14:textId="77777777" w:rsidTr="004B4B03">
        <w:tc>
          <w:tcPr>
            <w:tcW w:w="10456" w:type="dxa"/>
            <w:gridSpan w:val="4"/>
          </w:tcPr>
          <w:p w14:paraId="6B67DEC1" w14:textId="77777777" w:rsidR="007110DA" w:rsidRPr="0056316F" w:rsidRDefault="007110DA" w:rsidP="004B4B03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/>
              </w:rPr>
            </w:pPr>
            <w:r w:rsidRPr="0056316F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Aggressiveness</w:t>
            </w:r>
          </w:p>
        </w:tc>
      </w:tr>
      <w:tr w:rsidR="007110DA" w:rsidRPr="0056316F" w14:paraId="0F9A31F2" w14:textId="77777777" w:rsidTr="004B4B03">
        <w:tc>
          <w:tcPr>
            <w:tcW w:w="1668" w:type="dxa"/>
          </w:tcPr>
          <w:p w14:paraId="56A12CD3" w14:textId="77777777" w:rsidR="007110DA" w:rsidRPr="0056316F" w:rsidRDefault="007110DA" w:rsidP="004B4B03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/>
              </w:rPr>
            </w:pPr>
            <w:r w:rsidRPr="0056316F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 xml:space="preserve">Violent behaviour </w:t>
            </w:r>
          </w:p>
        </w:tc>
        <w:tc>
          <w:tcPr>
            <w:tcW w:w="2693" w:type="dxa"/>
          </w:tcPr>
          <w:p w14:paraId="00418CB3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6316F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Violent and/or threatening violence toward people or property. (verbal or physical)</w:t>
            </w:r>
          </w:p>
        </w:tc>
        <w:tc>
          <w:tcPr>
            <w:tcW w:w="1134" w:type="dxa"/>
          </w:tcPr>
          <w:p w14:paraId="6DBF4DAC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61" w:type="dxa"/>
          </w:tcPr>
          <w:p w14:paraId="5F13A47D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110DA" w:rsidRPr="007110DA" w14:paraId="1D357667" w14:textId="77777777" w:rsidTr="004B4B03">
        <w:tc>
          <w:tcPr>
            <w:tcW w:w="1668" w:type="dxa"/>
          </w:tcPr>
          <w:p w14:paraId="297ABEEC" w14:textId="77777777" w:rsidR="007110DA" w:rsidRPr="0056316F" w:rsidRDefault="007110DA" w:rsidP="004B4B03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/>
              </w:rPr>
            </w:pPr>
            <w:r w:rsidRPr="0056316F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Anger</w:t>
            </w:r>
          </w:p>
        </w:tc>
        <w:tc>
          <w:tcPr>
            <w:tcW w:w="2693" w:type="dxa"/>
          </w:tcPr>
          <w:p w14:paraId="64FB2B70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6316F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Explosive and/or unpredictable anger. </w:t>
            </w:r>
          </w:p>
        </w:tc>
        <w:tc>
          <w:tcPr>
            <w:tcW w:w="1134" w:type="dxa"/>
          </w:tcPr>
          <w:p w14:paraId="12BE6160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61" w:type="dxa"/>
          </w:tcPr>
          <w:p w14:paraId="2CAA52C1" w14:textId="77777777" w:rsidR="007110DA" w:rsidRPr="0056316F" w:rsidRDefault="007110DA" w:rsidP="004B4B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</w:tbl>
    <w:p w14:paraId="270C216A" w14:textId="77777777" w:rsidR="007110DA" w:rsidRPr="0056316F" w:rsidRDefault="007110DA" w:rsidP="007110DA">
      <w:pPr>
        <w:rPr>
          <w:rFonts w:ascii="Times New Roman" w:eastAsia="Times New Roman" w:hAnsi="Times New Roman" w:cs="Times New Roman"/>
          <w:b/>
          <w:sz w:val="18"/>
          <w:szCs w:val="18"/>
          <w:lang w:val="en-CA"/>
        </w:rPr>
      </w:pPr>
      <w:r w:rsidRPr="0056316F">
        <w:rPr>
          <w:rFonts w:ascii="Times New Roman" w:eastAsia="Times New Roman" w:hAnsi="Times New Roman" w:cs="Times New Roman"/>
          <w:b/>
          <w:sz w:val="18"/>
          <w:szCs w:val="18"/>
          <w:lang w:val="en-CA"/>
        </w:rPr>
        <w:t xml:space="preserve">Intensity levels: </w:t>
      </w:r>
    </w:p>
    <w:p w14:paraId="176AAABD" w14:textId="77777777" w:rsidR="007110DA" w:rsidRPr="0056316F" w:rsidRDefault="007110DA" w:rsidP="007110DA">
      <w:pPr>
        <w:rPr>
          <w:rFonts w:ascii="Times New Roman" w:eastAsia="Times New Roman" w:hAnsi="Times New Roman" w:cs="Times New Roman"/>
          <w:sz w:val="18"/>
          <w:szCs w:val="18"/>
          <w:lang w:val="en-CA"/>
        </w:rPr>
      </w:pPr>
      <w:r>
        <w:rPr>
          <w:rFonts w:ascii="Times New Roman" w:eastAsia="Times New Roman" w:hAnsi="Times New Roman" w:cs="Times New Roman"/>
          <w:sz w:val="18"/>
          <w:szCs w:val="18"/>
          <w:lang w:val="en-CA"/>
        </w:rPr>
        <w:t>1-M</w:t>
      </w:r>
      <w:r w:rsidRPr="0056316F">
        <w:rPr>
          <w:rFonts w:ascii="Times New Roman" w:eastAsia="Times New Roman" w:hAnsi="Times New Roman" w:cs="Times New Roman"/>
          <w:sz w:val="18"/>
          <w:szCs w:val="18"/>
          <w:lang w:val="en-CA"/>
        </w:rPr>
        <w:t xml:space="preserve">ild degree: behaviour does not prevent the conduct of other appropriate behaviors. </w:t>
      </w:r>
    </w:p>
    <w:p w14:paraId="7224D638" w14:textId="77777777" w:rsidR="007110DA" w:rsidRPr="0056316F" w:rsidRDefault="007110DA" w:rsidP="007110DA">
      <w:pPr>
        <w:rPr>
          <w:rFonts w:ascii="Times New Roman" w:eastAsia="Times New Roman" w:hAnsi="Times New Roman" w:cs="Times New Roman"/>
          <w:sz w:val="18"/>
          <w:szCs w:val="18"/>
          <w:lang w:val="en-CA"/>
        </w:rPr>
      </w:pPr>
      <w:r>
        <w:rPr>
          <w:rFonts w:ascii="Times New Roman" w:eastAsia="Times New Roman" w:hAnsi="Times New Roman" w:cs="Times New Roman"/>
          <w:sz w:val="18"/>
          <w:szCs w:val="18"/>
          <w:lang w:val="en-CA"/>
        </w:rPr>
        <w:t>2-M</w:t>
      </w:r>
      <w:r w:rsidRPr="0056316F">
        <w:rPr>
          <w:rFonts w:ascii="Times New Roman" w:eastAsia="Times New Roman" w:hAnsi="Times New Roman" w:cs="Times New Roman"/>
          <w:sz w:val="18"/>
          <w:szCs w:val="18"/>
          <w:lang w:val="en-CA"/>
        </w:rPr>
        <w:t xml:space="preserve">oderate degree: the individual needs to be redirected from an agitated to an appropriate behavior and the response is positive. </w:t>
      </w:r>
    </w:p>
    <w:p w14:paraId="0A3B2014" w14:textId="77777777" w:rsidR="007110DA" w:rsidRPr="0056316F" w:rsidRDefault="007110DA" w:rsidP="007110DA">
      <w:pPr>
        <w:rPr>
          <w:rFonts w:ascii="Times New Roman" w:eastAsia="Times New Roman" w:hAnsi="Times New Roman" w:cs="Times New Roman"/>
          <w:sz w:val="18"/>
          <w:szCs w:val="18"/>
          <w:lang w:val="en-CA"/>
        </w:rPr>
      </w:pPr>
      <w:r>
        <w:rPr>
          <w:rFonts w:ascii="Times New Roman" w:eastAsia="Times New Roman" w:hAnsi="Times New Roman" w:cs="Times New Roman"/>
          <w:sz w:val="18"/>
          <w:szCs w:val="18"/>
          <w:lang w:val="en-CA"/>
        </w:rPr>
        <w:t>3-E</w:t>
      </w:r>
      <w:r w:rsidRPr="0056316F">
        <w:rPr>
          <w:rFonts w:ascii="Times New Roman" w:eastAsia="Times New Roman" w:hAnsi="Times New Roman" w:cs="Times New Roman"/>
          <w:sz w:val="18"/>
          <w:szCs w:val="18"/>
          <w:lang w:val="en-CA"/>
        </w:rPr>
        <w:t>xtreme degree: agitated behaviour interferes with therapies and remains even when external cueing or redirection is provided.</w:t>
      </w:r>
    </w:p>
    <w:p w14:paraId="194A4AF4" w14:textId="77777777" w:rsidR="007110DA" w:rsidRPr="0056316F" w:rsidRDefault="007110DA" w:rsidP="007110DA">
      <w:pPr>
        <w:rPr>
          <w:rFonts w:ascii="Times New Roman" w:eastAsia="Times New Roman" w:hAnsi="Times New Roman" w:cs="Times New Roman"/>
          <w:b/>
          <w:sz w:val="18"/>
          <w:szCs w:val="18"/>
          <w:lang w:val="en-CA"/>
        </w:rPr>
      </w:pPr>
      <w:r w:rsidRPr="0056316F">
        <w:rPr>
          <w:rFonts w:ascii="Times New Roman" w:eastAsia="Times New Roman" w:hAnsi="Times New Roman" w:cs="Times New Roman"/>
          <w:b/>
          <w:sz w:val="18"/>
          <w:szCs w:val="18"/>
          <w:lang w:val="en-CA"/>
        </w:rPr>
        <w:t>Interventions:</w:t>
      </w:r>
    </w:p>
    <w:p w14:paraId="522A2225" w14:textId="77777777" w:rsidR="007110DA" w:rsidRPr="0056316F" w:rsidRDefault="007110DA" w:rsidP="007110DA">
      <w:pPr>
        <w:rPr>
          <w:rFonts w:ascii="Times New Roman" w:eastAsia="Times New Roman" w:hAnsi="Times New Roman" w:cs="Times New Roman"/>
          <w:sz w:val="18"/>
          <w:szCs w:val="18"/>
          <w:lang w:val="en-CA"/>
        </w:rPr>
      </w:pPr>
      <w:r w:rsidRPr="0056316F">
        <w:rPr>
          <w:rFonts w:ascii="Times New Roman" w:eastAsia="Times New Roman" w:hAnsi="Times New Roman" w:cs="Times New Roman"/>
          <w:sz w:val="18"/>
          <w:szCs w:val="18"/>
          <w:lang w:val="en-CA"/>
        </w:rPr>
        <w:t xml:space="preserve">Document the interventions needed to manage the agitated behaviour including: redirection and reorientation, bedrails, physical restraints (specify type: </w:t>
      </w:r>
      <w:r w:rsidRPr="0056316F">
        <w:rPr>
          <w:rFonts w:ascii="Times New Roman" w:eastAsia="Times New Roman" w:hAnsi="Times New Roman" w:cs="Times New Roman"/>
          <w:color w:val="333333"/>
          <w:sz w:val="18"/>
          <w:szCs w:val="18"/>
          <w:shd w:val="clear" w:color="auto" w:fill="FFFFFF"/>
          <w:lang w:val="en-CA"/>
        </w:rPr>
        <w:t xml:space="preserve">wrist, ankle, waist, mitts or other), </w:t>
      </w:r>
      <w:r w:rsidRPr="0056316F">
        <w:rPr>
          <w:rFonts w:ascii="Times New Roman" w:eastAsia="Times New Roman" w:hAnsi="Times New Roman" w:cs="Times New Roman"/>
          <w:sz w:val="18"/>
          <w:szCs w:val="18"/>
          <w:lang w:val="en-CA"/>
        </w:rPr>
        <w:t xml:space="preserve">constant observer at bedside, pharmacological intervention (specify agent: antipsychotics, sedatives, opiates, others), environmental modifications (lighting, noise, etc.) or any other intervention.    </w:t>
      </w:r>
    </w:p>
    <w:p w14:paraId="40C46E5D" w14:textId="77777777" w:rsidR="00ED591E" w:rsidRPr="007110DA" w:rsidRDefault="007110DA">
      <w:pPr>
        <w:rPr>
          <w:lang w:val="en-CA"/>
        </w:rPr>
      </w:pPr>
    </w:p>
    <w:sectPr w:rsidR="00ED591E" w:rsidRPr="007110DA" w:rsidSect="007110DA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0DA"/>
    <w:rsid w:val="000000D8"/>
    <w:rsid w:val="00171FE8"/>
    <w:rsid w:val="001D01E5"/>
    <w:rsid w:val="00253D47"/>
    <w:rsid w:val="002E7E90"/>
    <w:rsid w:val="00330D94"/>
    <w:rsid w:val="00365B4E"/>
    <w:rsid w:val="00410BE9"/>
    <w:rsid w:val="00474BA6"/>
    <w:rsid w:val="0048244E"/>
    <w:rsid w:val="00492D16"/>
    <w:rsid w:val="00494CE2"/>
    <w:rsid w:val="004E251B"/>
    <w:rsid w:val="00520DFF"/>
    <w:rsid w:val="005A58A2"/>
    <w:rsid w:val="005B17CA"/>
    <w:rsid w:val="005E56D9"/>
    <w:rsid w:val="00634B55"/>
    <w:rsid w:val="00644FAC"/>
    <w:rsid w:val="006778C8"/>
    <w:rsid w:val="007110DA"/>
    <w:rsid w:val="00810D30"/>
    <w:rsid w:val="00872B1A"/>
    <w:rsid w:val="00997AE1"/>
    <w:rsid w:val="009C12A8"/>
    <w:rsid w:val="00C8089D"/>
    <w:rsid w:val="00D05B07"/>
    <w:rsid w:val="00DC3243"/>
    <w:rsid w:val="00DC6D97"/>
    <w:rsid w:val="00DE406C"/>
    <w:rsid w:val="00E06A2F"/>
    <w:rsid w:val="00F56AE9"/>
    <w:rsid w:val="00F82FFD"/>
    <w:rsid w:val="00FC56FA"/>
    <w:rsid w:val="00FD6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A9EC2"/>
  <w15:chartTrackingRefBased/>
  <w15:docId w15:val="{39DFE2B3-67B4-9449-B545-FE02B39F7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10DA"/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10DA"/>
    <w:rPr>
      <w:rFonts w:eastAsiaTheme="minorEastAsia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on David</dc:creator>
  <cp:keywords/>
  <dc:description/>
  <cp:lastModifiedBy>Williamson David</cp:lastModifiedBy>
  <cp:revision>1</cp:revision>
  <dcterms:created xsi:type="dcterms:W3CDTF">2020-12-05T14:22:00Z</dcterms:created>
  <dcterms:modified xsi:type="dcterms:W3CDTF">2020-12-05T14:23:00Z</dcterms:modified>
</cp:coreProperties>
</file>